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C61B9" w:rsidRPr="005B4201" w:rsidRDefault="00BC61B9" w:rsidP="00BC61B9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B4201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material - Figure 2: </w:t>
      </w:r>
      <w:r w:rsidRPr="005B4201">
        <w:rPr>
          <w:rFonts w:ascii="Times New Roman" w:hAnsi="Times New Roman"/>
          <w:sz w:val="24"/>
          <w:szCs w:val="24"/>
          <w:lang w:val="en-US"/>
        </w:rPr>
        <w:t>Spatial distribution of age- and sex-standardized hospitalization rates for mycoses (per 100,000 inhabitants), Brazil, 2000–2024.</w:t>
      </w:r>
    </w:p>
    <w:p w:rsidR="00BC61B9" w:rsidRPr="005B4201" w:rsidRDefault="00BC61B9" w:rsidP="00BC61B9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B4201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1C56BD7F" wp14:editId="46B06FC7">
            <wp:extent cx="5038344" cy="7559040"/>
            <wp:effectExtent l="0" t="0" r="0" b="3810"/>
            <wp:docPr id="141747266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472663" name="Imagem 141747266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755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437A" w:rsidRDefault="00F1437A"/>
    <w:sectPr w:rsidR="00F143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1B9"/>
    <w:rsid w:val="00071DF5"/>
    <w:rsid w:val="00134954"/>
    <w:rsid w:val="001A1AB3"/>
    <w:rsid w:val="001A79F6"/>
    <w:rsid w:val="003A763A"/>
    <w:rsid w:val="003F4315"/>
    <w:rsid w:val="0041189B"/>
    <w:rsid w:val="00486D0C"/>
    <w:rsid w:val="006624F3"/>
    <w:rsid w:val="007C4DB2"/>
    <w:rsid w:val="007E7B2D"/>
    <w:rsid w:val="00807417"/>
    <w:rsid w:val="008952FD"/>
    <w:rsid w:val="0090439F"/>
    <w:rsid w:val="00B20318"/>
    <w:rsid w:val="00BC61B9"/>
    <w:rsid w:val="00C42E1B"/>
    <w:rsid w:val="00EA671B"/>
    <w:rsid w:val="00F1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C872A6-03C1-4300-9E20-724CA80AD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1B9"/>
    <w:pPr>
      <w:spacing w:line="256" w:lineRule="auto"/>
    </w:pPr>
    <w:rPr>
      <w:rFonts w:ascii="Calibri" w:eastAsia="Calibri" w:hAnsi="Calibri" w:cs="Times New Roman"/>
      <w:kern w:val="0"/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BC61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C61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C61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C61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C61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C61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C61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C61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C61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C61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C61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C61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C61B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C61B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C61B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C61B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C61B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C61B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C61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C6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C61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C61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C61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C61B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C61B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C61B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C61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C61B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C61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2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Fuentes</dc:creator>
  <cp:keywords/>
  <dc:description/>
  <cp:lastModifiedBy>Anderson Fuentes</cp:lastModifiedBy>
  <cp:revision>1</cp:revision>
  <dcterms:created xsi:type="dcterms:W3CDTF">2025-09-02T12:58:00Z</dcterms:created>
  <dcterms:modified xsi:type="dcterms:W3CDTF">2025-09-02T12:59:00Z</dcterms:modified>
</cp:coreProperties>
</file>